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C610DE" w14:textId="77777777" w:rsidR="006F336A" w:rsidRDefault="006F336A" w:rsidP="006F336A">
      <w:pPr>
        <w:widowControl/>
        <w:wordWrap/>
        <w:autoSpaceDE/>
        <w:autoSpaceDN/>
        <w:spacing w:line="360" w:lineRule="auto"/>
        <w:ind w:left="800" w:hanging="80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Table S2. </w:t>
      </w:r>
      <w:r>
        <w:rPr>
          <w:rFonts w:ascii="Times New Roman" w:hAnsi="Times New Roman" w:cs="Times New Roman"/>
          <w:sz w:val="22"/>
        </w:rPr>
        <w:t>Sub-chain number in the selected templates by each o</w:t>
      </w:r>
      <w:r w:rsidRPr="00542483">
        <w:rPr>
          <w:rFonts w:ascii="Times New Roman" w:hAnsi="Times New Roman" w:cs="Times New Roman"/>
          <w:sz w:val="22"/>
        </w:rPr>
        <w:t>rganismal division</w:t>
      </w:r>
    </w:p>
    <w:tbl>
      <w:tblPr>
        <w:tblW w:w="127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935C59" w:rsidRPr="00D26B98" w14:paraId="760F222D" w14:textId="77777777" w:rsidTr="00372445">
        <w:trPr>
          <w:trHeight w:val="360"/>
        </w:trPr>
        <w:tc>
          <w:tcPr>
            <w:tcW w:w="19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1E797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rganismal divisions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E8EFB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h6q</w:t>
            </w:r>
            <w:r w:rsidR="006F336A" w:rsidRPr="006F336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0083B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h7y</w:t>
            </w:r>
            <w:r w:rsidR="006F336A" w:rsidRPr="006F336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87921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txj</w:t>
            </w:r>
            <w:r w:rsidR="006F336A" w:rsidRPr="006F336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BBB95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yz1</w:t>
            </w:r>
            <w:r w:rsidR="006F336A" w:rsidRPr="006F336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81FBE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hr9</w:t>
            </w:r>
            <w:r w:rsidR="006F336A" w:rsidRPr="006F336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682FB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kwb</w:t>
            </w:r>
            <w:r w:rsidR="006F336A" w:rsidRPr="006F336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BB18D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loy</w:t>
            </w:r>
            <w:r w:rsidR="006F336A" w:rsidRPr="006F336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723F3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ebm</w:t>
            </w:r>
            <w:r w:rsidR="006F336A" w:rsidRPr="006F336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ADDD1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p3k</w:t>
            </w:r>
            <w:r w:rsidR="006F336A" w:rsidRPr="006F336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C9223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z9v</w:t>
            </w:r>
            <w:r w:rsidR="006F336A" w:rsidRPr="006F336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</w:tr>
      <w:tr w:rsidR="00935C59" w:rsidRPr="00D26B98" w14:paraId="2E5A0DF0" w14:textId="77777777" w:rsidTr="00372445">
        <w:trPr>
          <w:trHeight w:val="345"/>
        </w:trPr>
        <w:tc>
          <w:tcPr>
            <w:tcW w:w="19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13E8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mmals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B72FD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%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7273C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%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8DBAC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%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03C22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%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FDEB6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%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FB759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%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992E5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%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5328E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%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169DA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671D7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%</w:t>
            </w:r>
          </w:p>
        </w:tc>
      </w:tr>
      <w:tr w:rsidR="00935C59" w:rsidRPr="00D26B98" w14:paraId="036A0E4E" w14:textId="77777777" w:rsidTr="00372445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8472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ertebrate oth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6D9D9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0467B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C9EB3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0ED79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340DA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BDBCF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C94A1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EA4DA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71A28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35E01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</w:tr>
      <w:tr w:rsidR="00935C59" w:rsidRPr="00D26B98" w14:paraId="4FFE9DBC" w14:textId="77777777" w:rsidTr="00372445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73D2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vertebr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EFC94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CA9EF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00C85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D03DC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9FBF2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3317B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E08DC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6BD35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57991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564F4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%</w:t>
            </w:r>
          </w:p>
        </w:tc>
      </w:tr>
      <w:tr w:rsidR="00935C59" w:rsidRPr="00D26B98" w14:paraId="2CAF66B5" w14:textId="77777777" w:rsidTr="00372445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1EDE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la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B283A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32366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1A9F1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14AA2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8F8A6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7E34D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7E980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595E2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3FCC2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4697B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%</w:t>
            </w:r>
          </w:p>
        </w:tc>
      </w:tr>
      <w:tr w:rsidR="00935C59" w:rsidRPr="00D26B98" w14:paraId="642F26B0" w14:textId="77777777" w:rsidTr="00372445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EB1E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tozo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FD50A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C8CC5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11484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CF993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F4C48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E0B66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80619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EBE3B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4AC69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6FCDB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%</w:t>
            </w:r>
          </w:p>
        </w:tc>
      </w:tr>
      <w:tr w:rsidR="00935C59" w:rsidRPr="00D26B98" w14:paraId="77669EBF" w14:textId="77777777" w:rsidTr="00372445">
        <w:trPr>
          <w:trHeight w:val="345"/>
        </w:trPr>
        <w:tc>
          <w:tcPr>
            <w:tcW w:w="19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C1290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ung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911C58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F92387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D4B76D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8DB215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F58F2B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823FA8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D10478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553C5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8BA727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983CEF" w14:textId="77777777" w:rsidR="00935C59" w:rsidRPr="006F6C20" w:rsidRDefault="00935C59" w:rsidP="003724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6F6C20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%</w:t>
            </w:r>
          </w:p>
        </w:tc>
      </w:tr>
    </w:tbl>
    <w:p w14:paraId="36E50464" w14:textId="77777777" w:rsidR="00935C59" w:rsidRPr="006F336A" w:rsidRDefault="006F336A" w:rsidP="006F336A">
      <w:pPr>
        <w:widowControl/>
        <w:wordWrap/>
        <w:autoSpaceDE/>
        <w:autoSpaceDN/>
        <w:spacing w:line="240" w:lineRule="auto"/>
        <w:rPr>
          <w:rFonts w:ascii="Times New Roman" w:eastAsia="Malgun Gothic" w:hAnsi="Times New Roman" w:cs="Times New Roman"/>
          <w:i/>
          <w:color w:val="000000"/>
          <w:kern w:val="0"/>
          <w:szCs w:val="20"/>
        </w:rPr>
      </w:pPr>
      <w:r w:rsidRPr="006F336A">
        <w:rPr>
          <w:rFonts w:ascii="Times New Roman" w:hAnsi="Times New Roman" w:cs="Times New Roman"/>
          <w:szCs w:val="20"/>
          <w:vertAlign w:val="superscript"/>
        </w:rPr>
        <w:t>1</w:t>
      </w:r>
      <w:r w:rsidRPr="006F336A">
        <w:rPr>
          <w:rFonts w:ascii="Times New Roman" w:hAnsi="Times New Roman" w:cs="Times New Roman"/>
          <w:szCs w:val="20"/>
        </w:rPr>
        <w:t xml:space="preserve"> </w:t>
      </w:r>
      <w:r w:rsidRPr="006F336A">
        <w:rPr>
          <w:rFonts w:ascii="Times New Roman" w:eastAsia="Malgun Gothic" w:hAnsi="Times New Roman" w:cs="Times New Roman"/>
          <w:i/>
          <w:color w:val="000000"/>
          <w:kern w:val="0"/>
          <w:szCs w:val="20"/>
        </w:rPr>
        <w:t>Schizosaccharomyces pombe</w:t>
      </w:r>
    </w:p>
    <w:p w14:paraId="0AE645AD" w14:textId="77777777" w:rsidR="006F336A" w:rsidRPr="006F336A" w:rsidRDefault="006F336A" w:rsidP="006F336A">
      <w:pPr>
        <w:widowControl/>
        <w:wordWrap/>
        <w:autoSpaceDE/>
        <w:autoSpaceDN/>
        <w:spacing w:line="240" w:lineRule="auto"/>
        <w:rPr>
          <w:rFonts w:ascii="Times New Roman" w:eastAsia="Malgun Gothic" w:hAnsi="Times New Roman" w:cs="Times New Roman"/>
          <w:i/>
          <w:color w:val="000000"/>
          <w:kern w:val="0"/>
          <w:szCs w:val="20"/>
        </w:rPr>
      </w:pPr>
      <w:r w:rsidRPr="006F336A">
        <w:rPr>
          <w:rFonts w:ascii="Times New Roman" w:eastAsia="Malgun Gothic" w:hAnsi="Times New Roman" w:cs="Times New Roman"/>
          <w:color w:val="000000"/>
          <w:kern w:val="0"/>
          <w:szCs w:val="20"/>
          <w:vertAlign w:val="superscript"/>
        </w:rPr>
        <w:t>2</w:t>
      </w:r>
      <w:r w:rsidRPr="006F336A">
        <w:rPr>
          <w:rFonts w:ascii="Times New Roman" w:eastAsia="Malgun Gothic" w:hAnsi="Times New Roman" w:cs="Times New Roman"/>
          <w:i/>
          <w:color w:val="000000"/>
          <w:kern w:val="0"/>
          <w:szCs w:val="20"/>
        </w:rPr>
        <w:t xml:space="preserve"> Homo sapiens</w:t>
      </w:r>
    </w:p>
    <w:p w14:paraId="3F0BAD0E" w14:textId="77777777" w:rsidR="006F336A" w:rsidRPr="006F336A" w:rsidRDefault="006F336A" w:rsidP="006F336A">
      <w:pPr>
        <w:widowControl/>
        <w:wordWrap/>
        <w:autoSpaceDE/>
        <w:autoSpaceDN/>
        <w:spacing w:line="240" w:lineRule="auto"/>
        <w:rPr>
          <w:rFonts w:ascii="Times New Roman" w:eastAsia="Malgun Gothic" w:hAnsi="Times New Roman" w:cs="Times New Roman"/>
          <w:i/>
          <w:color w:val="000000"/>
          <w:kern w:val="0"/>
          <w:szCs w:val="20"/>
        </w:rPr>
      </w:pPr>
      <w:r w:rsidRPr="006F336A">
        <w:rPr>
          <w:rFonts w:ascii="Times New Roman" w:eastAsia="Malgun Gothic" w:hAnsi="Times New Roman" w:cs="Times New Roman"/>
          <w:color w:val="000000"/>
          <w:kern w:val="0"/>
          <w:szCs w:val="20"/>
          <w:vertAlign w:val="superscript"/>
        </w:rPr>
        <w:t>3</w:t>
      </w:r>
      <w:r w:rsidRPr="006F336A">
        <w:rPr>
          <w:rFonts w:ascii="Times New Roman" w:eastAsia="Malgun Gothic" w:hAnsi="Times New Roman" w:cs="Times New Roman"/>
          <w:i/>
          <w:color w:val="000000"/>
          <w:kern w:val="0"/>
          <w:szCs w:val="20"/>
        </w:rPr>
        <w:t xml:space="preserve"> Caenorhabditis elegans</w:t>
      </w:r>
    </w:p>
    <w:p w14:paraId="3DFAB632" w14:textId="77777777" w:rsidR="006F336A" w:rsidRPr="006F336A" w:rsidRDefault="006F336A" w:rsidP="006F336A">
      <w:pPr>
        <w:widowControl/>
        <w:wordWrap/>
        <w:autoSpaceDE/>
        <w:autoSpaceDN/>
        <w:spacing w:line="240" w:lineRule="auto"/>
        <w:rPr>
          <w:rFonts w:ascii="Times New Roman" w:eastAsia="Malgun Gothic" w:hAnsi="Times New Roman" w:cs="Times New Roman"/>
          <w:i/>
          <w:color w:val="000000"/>
          <w:kern w:val="0"/>
          <w:szCs w:val="20"/>
        </w:rPr>
      </w:pPr>
      <w:r w:rsidRPr="006F336A">
        <w:rPr>
          <w:rFonts w:ascii="Times New Roman" w:eastAsia="Malgun Gothic" w:hAnsi="Times New Roman" w:cs="Times New Roman"/>
          <w:color w:val="000000"/>
          <w:kern w:val="0"/>
          <w:szCs w:val="20"/>
          <w:vertAlign w:val="superscript"/>
        </w:rPr>
        <w:t>4</w:t>
      </w:r>
      <w:r w:rsidRPr="006F336A">
        <w:rPr>
          <w:rFonts w:ascii="Times New Roman" w:eastAsia="Malgun Gothic" w:hAnsi="Times New Roman" w:cs="Times New Roman"/>
          <w:i/>
          <w:color w:val="000000"/>
          <w:kern w:val="0"/>
          <w:szCs w:val="20"/>
        </w:rPr>
        <w:t xml:space="preserve"> Plasmodium </w:t>
      </w:r>
      <w:proofErr w:type="spellStart"/>
      <w:r w:rsidRPr="006F336A">
        <w:rPr>
          <w:rFonts w:ascii="Times New Roman" w:eastAsia="Malgun Gothic" w:hAnsi="Times New Roman" w:cs="Times New Roman"/>
          <w:i/>
          <w:color w:val="000000"/>
          <w:kern w:val="0"/>
          <w:szCs w:val="20"/>
        </w:rPr>
        <w:t>knowlesi</w:t>
      </w:r>
      <w:proofErr w:type="spellEnd"/>
    </w:p>
    <w:p w14:paraId="562C7A46" w14:textId="77777777" w:rsidR="006F336A" w:rsidRPr="006F336A" w:rsidRDefault="006F336A" w:rsidP="006F336A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Cs w:val="20"/>
        </w:rPr>
      </w:pPr>
      <w:r w:rsidRPr="006F336A">
        <w:rPr>
          <w:rFonts w:ascii="Times New Roman" w:eastAsia="Malgun Gothic" w:hAnsi="Times New Roman" w:cs="Times New Roman"/>
          <w:color w:val="000000"/>
          <w:kern w:val="0"/>
          <w:szCs w:val="20"/>
          <w:vertAlign w:val="superscript"/>
        </w:rPr>
        <w:t>5</w:t>
      </w:r>
      <w:r w:rsidRPr="006F336A">
        <w:rPr>
          <w:rFonts w:ascii="Times New Roman" w:eastAsia="Malgun Gothic" w:hAnsi="Times New Roman" w:cs="Times New Roman"/>
          <w:i/>
          <w:color w:val="000000"/>
          <w:kern w:val="0"/>
          <w:szCs w:val="20"/>
        </w:rPr>
        <w:t xml:space="preserve"> Plasmodium falciparum</w:t>
      </w:r>
    </w:p>
    <w:p w14:paraId="035BAEAB" w14:textId="77777777" w:rsidR="00935C59" w:rsidRPr="00D26B98" w:rsidRDefault="00935C59" w:rsidP="00935C59">
      <w:pPr>
        <w:widowControl/>
        <w:wordWrap/>
        <w:autoSpaceDE/>
        <w:autoSpaceDN/>
        <w:spacing w:line="360" w:lineRule="auto"/>
        <w:ind w:left="800" w:hanging="800"/>
        <w:rPr>
          <w:rFonts w:ascii="Times New Roman" w:hAnsi="Times New Roman" w:cs="Times New Roman"/>
          <w:b/>
          <w:sz w:val="22"/>
        </w:rPr>
      </w:pPr>
    </w:p>
    <w:sectPr w:rsidR="00935C59" w:rsidRPr="00D26B98" w:rsidSect="00D621D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D0BED7" w14:textId="77777777" w:rsidR="009C5186" w:rsidRDefault="009C5186">
      <w:pPr>
        <w:spacing w:after="0" w:line="240" w:lineRule="auto"/>
      </w:pPr>
      <w:r>
        <w:separator/>
      </w:r>
    </w:p>
  </w:endnote>
  <w:endnote w:type="continuationSeparator" w:id="0">
    <w:p w14:paraId="72815BC8" w14:textId="77777777" w:rsidR="009C5186" w:rsidRDefault="009C51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ED63C3" w14:textId="77777777" w:rsidR="009C5186" w:rsidRDefault="009C5186">
      <w:pPr>
        <w:spacing w:after="0" w:line="240" w:lineRule="auto"/>
      </w:pPr>
      <w:r>
        <w:separator/>
      </w:r>
    </w:p>
  </w:footnote>
  <w:footnote w:type="continuationSeparator" w:id="0">
    <w:p w14:paraId="4EBD6812" w14:textId="77777777" w:rsidR="009C5186" w:rsidRDefault="009C51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6E6C59"/>
    <w:multiLevelType w:val="hybridMultilevel"/>
    <w:tmpl w:val="65747D46"/>
    <w:lvl w:ilvl="0" w:tplc="8856C44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88A3725"/>
    <w:multiLevelType w:val="hybridMultilevel"/>
    <w:tmpl w:val="7B46C122"/>
    <w:lvl w:ilvl="0" w:tplc="96B2B02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2283794"/>
    <w:multiLevelType w:val="hybridMultilevel"/>
    <w:tmpl w:val="46209E36"/>
    <w:lvl w:ilvl="0" w:tplc="C018E98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CC03625"/>
    <w:multiLevelType w:val="hybridMultilevel"/>
    <w:tmpl w:val="193A21D8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4" w15:restartNumberingAfterBreak="0">
    <w:nsid w:val="21B95D91"/>
    <w:multiLevelType w:val="hybridMultilevel"/>
    <w:tmpl w:val="7B40A1AA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5" w15:restartNumberingAfterBreak="0">
    <w:nsid w:val="507306CC"/>
    <w:multiLevelType w:val="hybridMultilevel"/>
    <w:tmpl w:val="395868A6"/>
    <w:lvl w:ilvl="0" w:tplc="4AF028C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5C59"/>
    <w:rsid w:val="00072C76"/>
    <w:rsid w:val="0009688A"/>
    <w:rsid w:val="000F129B"/>
    <w:rsid w:val="00157D45"/>
    <w:rsid w:val="002711D4"/>
    <w:rsid w:val="00280BB2"/>
    <w:rsid w:val="002A2A13"/>
    <w:rsid w:val="00372445"/>
    <w:rsid w:val="003840E4"/>
    <w:rsid w:val="00396D47"/>
    <w:rsid w:val="00440E9E"/>
    <w:rsid w:val="0047041E"/>
    <w:rsid w:val="00473AEB"/>
    <w:rsid w:val="004B5D3E"/>
    <w:rsid w:val="004D6E0D"/>
    <w:rsid w:val="00565AF0"/>
    <w:rsid w:val="00622EBC"/>
    <w:rsid w:val="006E5E4A"/>
    <w:rsid w:val="006F336A"/>
    <w:rsid w:val="00782002"/>
    <w:rsid w:val="007F6C77"/>
    <w:rsid w:val="0082781A"/>
    <w:rsid w:val="00865E40"/>
    <w:rsid w:val="008C7152"/>
    <w:rsid w:val="008F59AB"/>
    <w:rsid w:val="00907E47"/>
    <w:rsid w:val="00935C59"/>
    <w:rsid w:val="009A4EC5"/>
    <w:rsid w:val="009C5186"/>
    <w:rsid w:val="00A14CB6"/>
    <w:rsid w:val="00A433BE"/>
    <w:rsid w:val="00A87FF3"/>
    <w:rsid w:val="00B41519"/>
    <w:rsid w:val="00BA6D2C"/>
    <w:rsid w:val="00C53021"/>
    <w:rsid w:val="00D175F4"/>
    <w:rsid w:val="00D346A7"/>
    <w:rsid w:val="00D60580"/>
    <w:rsid w:val="00D621D5"/>
    <w:rsid w:val="00D7762A"/>
    <w:rsid w:val="00DB7FD3"/>
    <w:rsid w:val="00DC2C9D"/>
    <w:rsid w:val="00DC5402"/>
    <w:rsid w:val="00E30D84"/>
    <w:rsid w:val="00EB166E"/>
    <w:rsid w:val="00EC4FFB"/>
    <w:rsid w:val="00EE70F4"/>
    <w:rsid w:val="00F35F01"/>
    <w:rsid w:val="00F720D4"/>
    <w:rsid w:val="00F9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4E6450"/>
  <w15:chartTrackingRefBased/>
  <w15:docId w15:val="{C2DFBAB0-987D-46A7-B8E1-4D2453005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C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5C59"/>
  </w:style>
  <w:style w:type="paragraph" w:styleId="Footer">
    <w:name w:val="footer"/>
    <w:basedOn w:val="Normal"/>
    <w:link w:val="Foot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5C59"/>
  </w:style>
  <w:style w:type="table" w:styleId="TableGrid">
    <w:name w:val="Table Grid"/>
    <w:basedOn w:val="TableNormal"/>
    <w:uiPriority w:val="39"/>
    <w:rsid w:val="00935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C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5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35C59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935C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59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D0B4BF-F19F-4A0A-AB52-2A0FD6B629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ic</dc:creator>
  <cp:keywords/>
  <dc:description/>
  <cp:lastModifiedBy>Admin</cp:lastModifiedBy>
  <cp:revision>4</cp:revision>
  <dcterms:created xsi:type="dcterms:W3CDTF">2020-03-02T07:02:00Z</dcterms:created>
  <dcterms:modified xsi:type="dcterms:W3CDTF">2020-04-28T09:32:00Z</dcterms:modified>
</cp:coreProperties>
</file>